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87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1"/>
        <w:gridCol w:w="2464"/>
        <w:gridCol w:w="2268"/>
        <w:gridCol w:w="2672"/>
      </w:tblGrid>
      <w:tr w:rsidR="00EA01BD" w:rsidRPr="00A50930" w14:paraId="0763C948" w14:textId="77777777" w:rsidTr="00C749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8E1AA2" w14:textId="77777777" w:rsidR="00EA01BD" w:rsidRPr="00A50930" w:rsidRDefault="00EA01BD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 w:rsidRPr="00A50930"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Hydrogel</w:t>
            </w:r>
          </w:p>
        </w:tc>
        <w:tc>
          <w:tcPr>
            <w:tcW w:w="246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A0631C" w14:textId="77777777" w:rsidR="00EA01BD" w:rsidRPr="00E24760" w:rsidRDefault="00EA01BD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vertAlign w:val="superscript"/>
                <w:lang w:val="en-US"/>
              </w:rPr>
            </w:pP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  <w:t xml:space="preserve">Fiber persistence </w:t>
            </w:r>
            <w:r w:rsidRPr="001164DC">
              <w:rPr>
                <w:rFonts w:ascii="Symbol" w:hAnsi="Symbol"/>
                <w:color w:val="000000"/>
                <w:w w:val="108"/>
                <w:sz w:val="24"/>
                <w:szCs w:val="24"/>
                <w:lang w:val="en-US"/>
              </w:rPr>
              <w:t></w:t>
            </w:r>
            <w:r w:rsidRPr="00B655CC">
              <w:rPr>
                <w:rFonts w:ascii="Calibri" w:hAnsi="Calibri"/>
                <w:color w:val="000000"/>
                <w:w w:val="108"/>
                <w:sz w:val="24"/>
                <w:szCs w:val="24"/>
                <w:lang w:val="en-US"/>
              </w:rPr>
              <w:t>m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071419" w14:textId="77777777" w:rsidR="00EA01BD" w:rsidRDefault="00EA01BD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Fiber length</w:t>
            </w:r>
          </w:p>
          <w:p w14:paraId="109ABE47" w14:textId="77777777" w:rsidR="00EA01BD" w:rsidRPr="00A50930" w:rsidRDefault="00EA01BD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proofErr w:type="spellStart"/>
            <w:r w:rsidRPr="00C6421F">
              <w:rPr>
                <w:rFonts w:ascii="Calibri" w:hAnsi="Calibri"/>
                <w:w w:val="108"/>
                <w:sz w:val="24"/>
                <w:szCs w:val="24"/>
                <w:lang w:val="en-US"/>
              </w:rPr>
              <w:t>μ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proofErr w:type="spellEnd"/>
          </w:p>
        </w:tc>
        <w:tc>
          <w:tcPr>
            <w:tcW w:w="26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B82704E" w14:textId="77777777" w:rsidR="00EA01BD" w:rsidRDefault="00EA01BD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Pore size</w:t>
            </w:r>
          </w:p>
          <w:p w14:paraId="761B10E3" w14:textId="77777777" w:rsidR="00EA01BD" w:rsidRPr="00A50930" w:rsidRDefault="00EA01BD" w:rsidP="00D12297">
            <w:pPr>
              <w:pStyle w:val="RSCB06BHeadingSub-Sec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w w:val="108"/>
                <w:sz w:val="24"/>
                <w:szCs w:val="24"/>
                <w:lang w:val="en-US"/>
              </w:rPr>
            </w:pPr>
            <w:proofErr w:type="spellStart"/>
            <w:r w:rsidRPr="00C6421F">
              <w:rPr>
                <w:rFonts w:ascii="Calibri" w:hAnsi="Calibri"/>
                <w:w w:val="108"/>
                <w:sz w:val="24"/>
                <w:szCs w:val="24"/>
                <w:lang w:val="en-US"/>
              </w:rPr>
              <w:t>μ</w:t>
            </w:r>
            <w:r>
              <w:rPr>
                <w:rFonts w:ascii="Calibri" w:hAnsi="Calibri"/>
                <w:w w:val="108"/>
                <w:sz w:val="24"/>
                <w:szCs w:val="24"/>
                <w:lang w:val="en-US"/>
              </w:rPr>
              <w:t>m</w:t>
            </w:r>
            <w:proofErr w:type="spellEnd"/>
          </w:p>
        </w:tc>
      </w:tr>
      <w:tr w:rsidR="00EA01BD" w:rsidRPr="00A50930" w14:paraId="061888E8" w14:textId="77777777" w:rsidTr="00C7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1A2D8987" w14:textId="77777777" w:rsidR="00EA01BD" w:rsidRPr="00A50930" w:rsidRDefault="00EA01BD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TG6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</w:tcPr>
          <w:p w14:paraId="6001C6A0" w14:textId="77777777" w:rsidR="00EA01BD" w:rsidRPr="00A50930" w:rsidRDefault="00EA01BD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</w:t>
            </w: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57</w:t>
            </w: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 xml:space="preserve"> (0.0</w:t>
            </w: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8</w:t>
            </w: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3F2DC603" w14:textId="77777777" w:rsidR="00EA01BD" w:rsidRPr="00A50930" w:rsidRDefault="00EA01BD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2.83 (0.05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672" w:type="dxa"/>
            <w:tcBorders>
              <w:left w:val="none" w:sz="0" w:space="0" w:color="auto"/>
              <w:right w:val="none" w:sz="0" w:space="0" w:color="auto"/>
            </w:tcBorders>
          </w:tcPr>
          <w:p w14:paraId="5A122B6B" w14:textId="77777777" w:rsidR="00EA01BD" w:rsidRPr="00A50930" w:rsidRDefault="00EA01BD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 xml:space="preserve">4.77 (0.54) </w:t>
            </w:r>
          </w:p>
        </w:tc>
      </w:tr>
      <w:tr w:rsidR="00EA01BD" w:rsidRPr="00A50930" w14:paraId="75A13367" w14:textId="77777777" w:rsidTr="00C749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7648E85F" w14:textId="77777777" w:rsidR="00EA01BD" w:rsidRPr="00A50930" w:rsidRDefault="00EA01BD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TG13</w:t>
            </w:r>
          </w:p>
        </w:tc>
        <w:tc>
          <w:tcPr>
            <w:tcW w:w="2464" w:type="dxa"/>
          </w:tcPr>
          <w:p w14:paraId="66077846" w14:textId="77777777" w:rsidR="00EA01BD" w:rsidRPr="00A50930" w:rsidRDefault="00EA01BD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5</w:t>
            </w: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3</w:t>
            </w: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07</w:t>
            </w: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</w:tcPr>
          <w:p w14:paraId="479E07B2" w14:textId="77777777" w:rsidR="00EA01BD" w:rsidRPr="00A50930" w:rsidRDefault="00EA01BD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3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.</w:t>
            </w: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48 (0.09)</w:t>
            </w:r>
          </w:p>
        </w:tc>
        <w:tc>
          <w:tcPr>
            <w:tcW w:w="2672" w:type="dxa"/>
          </w:tcPr>
          <w:p w14:paraId="149A1195" w14:textId="77777777" w:rsidR="00EA01BD" w:rsidRPr="00A50930" w:rsidRDefault="00EA01BD" w:rsidP="00D12297">
            <w:pPr>
              <w:pStyle w:val="RSCB06BHeadingSub-Sec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7.76 (1.40</w:t>
            </w:r>
            <w:r w:rsidRPr="00A50930"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  <w:t>)</w:t>
            </w:r>
          </w:p>
        </w:tc>
      </w:tr>
      <w:tr w:rsidR="00EA01BD" w:rsidRPr="00A50930" w14:paraId="42C9EE7A" w14:textId="77777777" w:rsidTr="00C7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443DF20D" w14:textId="77777777" w:rsidR="00EA01BD" w:rsidRPr="00A50930" w:rsidRDefault="00EA01BD" w:rsidP="00D12297">
            <w:pPr>
              <w:pStyle w:val="RSCB06BHeadingSub-Section"/>
              <w:jc w:val="both"/>
              <w:rPr>
                <w:rFonts w:ascii="Calibri" w:hAnsi="Calibri" w:cs="Times New Roman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TG26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</w:tcPr>
          <w:p w14:paraId="177BAB7A" w14:textId="77777777" w:rsidR="00EA01BD" w:rsidRPr="00A50930" w:rsidRDefault="00EA01BD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4</w:t>
            </w: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0</w:t>
            </w: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4</w:t>
            </w:r>
            <w:r w:rsidRPr="00B655CC"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7E6E171F" w14:textId="77777777" w:rsidR="00EA01BD" w:rsidRPr="00A50930" w:rsidRDefault="00EA01BD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2.70 (0.24)</w:t>
            </w:r>
          </w:p>
        </w:tc>
        <w:tc>
          <w:tcPr>
            <w:tcW w:w="2672" w:type="dxa"/>
            <w:tcBorders>
              <w:left w:val="none" w:sz="0" w:space="0" w:color="auto"/>
              <w:right w:val="none" w:sz="0" w:space="0" w:color="auto"/>
            </w:tcBorders>
          </w:tcPr>
          <w:p w14:paraId="6079FC1E" w14:textId="77777777" w:rsidR="00EA01BD" w:rsidRPr="00A50930" w:rsidRDefault="00EA01BD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9.97 (0.84)</w:t>
            </w:r>
          </w:p>
        </w:tc>
      </w:tr>
      <w:tr w:rsidR="00EA01BD" w14:paraId="2FA37DE4" w14:textId="77777777" w:rsidTr="00C749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7CEA785" w14:textId="77777777" w:rsidR="00EA01BD" w:rsidRDefault="00EA01BD" w:rsidP="00D12297">
            <w:pPr>
              <w:pStyle w:val="RSCB06BHeadingSub-Section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TG-F10</w:t>
            </w:r>
          </w:p>
        </w:tc>
        <w:tc>
          <w:tcPr>
            <w:tcW w:w="2464" w:type="dxa"/>
          </w:tcPr>
          <w:p w14:paraId="2DFD740E" w14:textId="77777777" w:rsidR="00EA01BD" w:rsidRPr="00B655CC" w:rsidRDefault="00EA01BD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53 (0.11)</w:t>
            </w:r>
          </w:p>
        </w:tc>
        <w:tc>
          <w:tcPr>
            <w:tcW w:w="2268" w:type="dxa"/>
          </w:tcPr>
          <w:p w14:paraId="6F5A15A6" w14:textId="77777777" w:rsidR="00EA01BD" w:rsidRDefault="00EA01BD" w:rsidP="00D12297">
            <w:pPr>
              <w:pStyle w:val="RSCB06BHeadingSub-Sec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3.40 (0.15)</w:t>
            </w:r>
          </w:p>
        </w:tc>
        <w:tc>
          <w:tcPr>
            <w:tcW w:w="2672" w:type="dxa"/>
          </w:tcPr>
          <w:p w14:paraId="6DFD75F7" w14:textId="77777777" w:rsidR="00EA01BD" w:rsidRDefault="00EA01BD" w:rsidP="00D12297">
            <w:pPr>
              <w:pStyle w:val="RSCB06BHeadingSub-Sec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6.52 (1.06)</w:t>
            </w:r>
          </w:p>
        </w:tc>
      </w:tr>
      <w:tr w:rsidR="00EA01BD" w14:paraId="07E3D06F" w14:textId="77777777" w:rsidTr="00C749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left w:val="none" w:sz="0" w:space="0" w:color="auto"/>
              <w:right w:val="none" w:sz="0" w:space="0" w:color="auto"/>
            </w:tcBorders>
          </w:tcPr>
          <w:p w14:paraId="2E2162BB" w14:textId="77777777" w:rsidR="00EA01BD" w:rsidRDefault="00EA01BD" w:rsidP="00D12297">
            <w:pPr>
              <w:pStyle w:val="RSCB06BHeadingSub-Section"/>
              <w:jc w:val="both"/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/>
                <w:w w:val="108"/>
                <w:sz w:val="24"/>
                <w:szCs w:val="24"/>
                <w:lang w:val="en-US"/>
              </w:rPr>
              <w:t>TG-F20</w:t>
            </w:r>
          </w:p>
        </w:tc>
        <w:tc>
          <w:tcPr>
            <w:tcW w:w="2464" w:type="dxa"/>
            <w:tcBorders>
              <w:left w:val="none" w:sz="0" w:space="0" w:color="auto"/>
              <w:right w:val="none" w:sz="0" w:space="0" w:color="auto"/>
            </w:tcBorders>
          </w:tcPr>
          <w:p w14:paraId="51D55DAC" w14:textId="77777777" w:rsidR="00EA01BD" w:rsidRPr="00B655CC" w:rsidRDefault="00EA01BD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b w:val="0"/>
                <w:color w:val="000000"/>
                <w:w w:val="108"/>
                <w:sz w:val="24"/>
                <w:szCs w:val="24"/>
                <w:lang w:val="en-US"/>
              </w:rPr>
              <w:t>1.63 (0.17)</w:t>
            </w:r>
          </w:p>
        </w:tc>
        <w:tc>
          <w:tcPr>
            <w:tcW w:w="2268" w:type="dxa"/>
            <w:tcBorders>
              <w:left w:val="none" w:sz="0" w:space="0" w:color="auto"/>
              <w:right w:val="none" w:sz="0" w:space="0" w:color="auto"/>
            </w:tcBorders>
          </w:tcPr>
          <w:p w14:paraId="0177831A" w14:textId="77777777" w:rsidR="00EA01BD" w:rsidRDefault="00EA01BD" w:rsidP="00D12297">
            <w:pPr>
              <w:pStyle w:val="RSCB06BHeadingSub-Sec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3.40 (0.30)</w:t>
            </w:r>
          </w:p>
        </w:tc>
        <w:tc>
          <w:tcPr>
            <w:tcW w:w="2672" w:type="dxa"/>
            <w:tcBorders>
              <w:left w:val="none" w:sz="0" w:space="0" w:color="auto"/>
              <w:right w:val="none" w:sz="0" w:space="0" w:color="auto"/>
            </w:tcBorders>
          </w:tcPr>
          <w:p w14:paraId="60ED3A56" w14:textId="77777777" w:rsidR="00EA01BD" w:rsidRDefault="00EA01BD" w:rsidP="00D12297">
            <w:pPr>
              <w:pStyle w:val="RSCB06BHeadingSub-Sec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</w:pPr>
            <w:r>
              <w:rPr>
                <w:rFonts w:ascii="Calibri" w:hAnsi="Calibri" w:cs="Times New Roman"/>
                <w:b w:val="0"/>
                <w:w w:val="108"/>
                <w:sz w:val="24"/>
                <w:szCs w:val="24"/>
                <w:lang w:val="en-US"/>
              </w:rPr>
              <w:t>7.53 (1.41)</w:t>
            </w:r>
          </w:p>
        </w:tc>
      </w:tr>
    </w:tbl>
    <w:p w14:paraId="49BFF370" w14:textId="77777777" w:rsidR="00EE12FA" w:rsidRDefault="00EE12FA">
      <w:bookmarkStart w:id="0" w:name="_GoBack"/>
      <w:bookmarkEnd w:id="0"/>
    </w:p>
    <w:sectPr w:rsidR="00EE12FA" w:rsidSect="00973AD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1BD"/>
    <w:rsid w:val="00C74970"/>
    <w:rsid w:val="00EA01BD"/>
    <w:rsid w:val="00EE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452A9B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1BD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EA01BD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EA01BD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EA01BD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1BD"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SCB06BHeadingSub-Section">
    <w:name w:val="RSC B06 B Heading (Sub-Section)"/>
    <w:link w:val="RSCB06BHeadingSub-SectionChar"/>
    <w:qFormat/>
    <w:rsid w:val="00EA01BD"/>
    <w:pPr>
      <w:spacing w:after="80" w:line="240" w:lineRule="exact"/>
    </w:pPr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character" w:customStyle="1" w:styleId="RSCB06BHeadingSub-SectionChar">
    <w:name w:val="RSC B06 B Heading (Sub-Section) Char"/>
    <w:basedOn w:val="Fuentedeprrafopredeter"/>
    <w:link w:val="RSCB06BHeadingSub-Section"/>
    <w:rsid w:val="00EA01BD"/>
    <w:rPr>
      <w:rFonts w:asciiTheme="minorHAnsi" w:eastAsiaTheme="minorHAnsi" w:hAnsiTheme="minorHAnsi" w:cstheme="minorBidi"/>
      <w:b/>
      <w:sz w:val="18"/>
      <w:szCs w:val="22"/>
      <w:lang w:val="en-GB" w:eastAsia="en-US"/>
    </w:rPr>
  </w:style>
  <w:style w:type="table" w:styleId="Sombreadoclaro">
    <w:name w:val="Light Shading"/>
    <w:basedOn w:val="Tablanormal"/>
    <w:uiPriority w:val="60"/>
    <w:rsid w:val="00EA01BD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tiz de Solorzano</dc:creator>
  <cp:keywords/>
  <dc:description/>
  <cp:lastModifiedBy>Carlos Ortiz de Solorzano</cp:lastModifiedBy>
  <cp:revision>2</cp:revision>
  <dcterms:created xsi:type="dcterms:W3CDTF">2017-01-25T12:42:00Z</dcterms:created>
  <dcterms:modified xsi:type="dcterms:W3CDTF">2017-01-25T15:16:00Z</dcterms:modified>
</cp:coreProperties>
</file>